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9C27" w14:textId="77777777" w:rsidR="0076564E" w:rsidRPr="003309CE" w:rsidRDefault="0076564E" w:rsidP="0076564E">
      <w:pPr>
        <w:tabs>
          <w:tab w:val="left" w:pos="4020"/>
        </w:tabs>
        <w:jc w:val="center"/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1</w:t>
      </w:r>
      <w:r w:rsidRPr="003309CE">
        <w:rPr>
          <w:rFonts w:cstheme="minorHAnsi"/>
          <w:b/>
          <w:bCs/>
        </w:rPr>
        <w:t>. Eligibility criteria</w:t>
      </w:r>
    </w:p>
    <w:p w14:paraId="04FB79CF" w14:textId="77777777" w:rsidR="0076564E" w:rsidRPr="003309CE" w:rsidRDefault="0076564E" w:rsidP="0076564E">
      <w:pPr>
        <w:tabs>
          <w:tab w:val="left" w:pos="4020"/>
        </w:tabs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 xml:space="preserve">Inclusion criteria </w:t>
      </w:r>
    </w:p>
    <w:p w14:paraId="3E7CB46B" w14:textId="77777777" w:rsidR="0076564E" w:rsidRPr="003309CE" w:rsidRDefault="0076564E" w:rsidP="0076564E">
      <w:pPr>
        <w:tabs>
          <w:tab w:val="left" w:pos="4020"/>
        </w:tabs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Population:</w:t>
      </w:r>
    </w:p>
    <w:p w14:paraId="51224BE1" w14:textId="77777777" w:rsidR="0076564E" w:rsidRPr="003309CE" w:rsidRDefault="0076564E" w:rsidP="0076564E">
      <w:pPr>
        <w:numPr>
          <w:ilvl w:val="0"/>
          <w:numId w:val="2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i/>
          <w:iCs/>
        </w:rPr>
        <w:t>adults (over the age of 18), of any gender who have:</w:t>
      </w:r>
    </w:p>
    <w:p w14:paraId="2BC5DCDE" w14:textId="77777777" w:rsidR="0076564E" w:rsidRPr="003309CE" w:rsidRDefault="0076564E" w:rsidP="0076564E">
      <w:pPr>
        <w:numPr>
          <w:ilvl w:val="0"/>
          <w:numId w:val="2"/>
        </w:numPr>
        <w:tabs>
          <w:tab w:val="left" w:pos="4020"/>
        </w:tabs>
        <w:contextualSpacing/>
        <w:rPr>
          <w:rFonts w:cstheme="minorHAnsi"/>
          <w:b/>
          <w:bCs/>
        </w:rPr>
      </w:pPr>
      <w:proofErr w:type="spellStart"/>
      <w:r w:rsidRPr="003309CE">
        <w:rPr>
          <w:rFonts w:cstheme="minorHAnsi"/>
        </w:rPr>
        <w:t>i</w:t>
      </w:r>
      <w:proofErr w:type="spellEnd"/>
      <w:r w:rsidRPr="003309CE">
        <w:rPr>
          <w:rFonts w:cstheme="minorHAnsi"/>
        </w:rPr>
        <w:t>)</w:t>
      </w:r>
      <w:r w:rsidRPr="003309CE">
        <w:rPr>
          <w:rFonts w:cstheme="minorHAnsi"/>
          <w:i/>
          <w:iCs/>
        </w:rPr>
        <w:t xml:space="preserve"> </w:t>
      </w:r>
      <w:r w:rsidRPr="003309CE">
        <w:rPr>
          <w:rFonts w:cstheme="minorHAnsi"/>
          <w:color w:val="000000" w:themeColor="text1"/>
        </w:rPr>
        <w:t xml:space="preserve">not yet registered to become an unrelated stem cell donor </w:t>
      </w:r>
    </w:p>
    <w:p w14:paraId="60B6FA3A" w14:textId="77777777" w:rsidR="0076564E" w:rsidRPr="003309CE" w:rsidRDefault="0076564E" w:rsidP="0076564E">
      <w:pPr>
        <w:numPr>
          <w:ilvl w:val="0"/>
          <w:numId w:val="2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ii) have registered to become an unrelated stem cell donor (but who have not yet donated)</w:t>
      </w:r>
    </w:p>
    <w:p w14:paraId="66AA6B25" w14:textId="77777777" w:rsidR="0076564E" w:rsidRPr="003309CE" w:rsidRDefault="0076564E" w:rsidP="0076564E">
      <w:pPr>
        <w:numPr>
          <w:ilvl w:val="0"/>
          <w:numId w:val="2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iii) who have completed stem cell donation for the first time</w:t>
      </w:r>
      <w:r w:rsidRPr="003309CE">
        <w:rPr>
          <w:rFonts w:cstheme="minorHAnsi"/>
          <w:i/>
          <w:iCs/>
        </w:rPr>
        <w:t>,</w:t>
      </w:r>
    </w:p>
    <w:p w14:paraId="32DD4FBF" w14:textId="77777777" w:rsidR="0076564E" w:rsidRPr="003309CE" w:rsidRDefault="0076564E" w:rsidP="0076564E">
      <w:pPr>
        <w:tabs>
          <w:tab w:val="left" w:pos="4020"/>
        </w:tabs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Phenomena of interest:</w:t>
      </w:r>
    </w:p>
    <w:p w14:paraId="6F491C0A" w14:textId="77777777" w:rsidR="0076564E" w:rsidRPr="003309CE" w:rsidRDefault="0076564E" w:rsidP="0076564E">
      <w:pPr>
        <w:numPr>
          <w:ilvl w:val="0"/>
          <w:numId w:val="2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</w:rPr>
        <w:t>Studies reporting factors influencing stem cell donation</w:t>
      </w:r>
    </w:p>
    <w:p w14:paraId="62C59AAD" w14:textId="77777777" w:rsidR="0076564E" w:rsidRPr="003309CE" w:rsidRDefault="0076564E" w:rsidP="0076564E">
      <w:pPr>
        <w:numPr>
          <w:ilvl w:val="0"/>
          <w:numId w:val="2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</w:rPr>
        <w:t xml:space="preserve"> </w:t>
      </w:r>
      <w:r w:rsidRPr="003309CE">
        <w:rPr>
          <w:rFonts w:cstheme="minorHAnsi"/>
          <w:color w:val="000000" w:themeColor="text1"/>
        </w:rPr>
        <w:t xml:space="preserve">Studies which relate to stem cell donation </w:t>
      </w:r>
      <w:r w:rsidRPr="003309CE">
        <w:rPr>
          <w:rFonts w:cstheme="minorHAnsi"/>
        </w:rPr>
        <w:t>via bone marrow or peripheral blood donation</w:t>
      </w:r>
    </w:p>
    <w:p w14:paraId="51CBC02E" w14:textId="77777777" w:rsidR="0076564E" w:rsidRPr="003309CE" w:rsidRDefault="0076564E" w:rsidP="0076564E">
      <w:pPr>
        <w:tabs>
          <w:tab w:val="left" w:pos="4020"/>
        </w:tabs>
        <w:rPr>
          <w:rFonts w:cstheme="minorHAnsi"/>
          <w:b/>
          <w:bCs/>
        </w:rPr>
      </w:pPr>
      <w:r w:rsidRPr="003309CE">
        <w:rPr>
          <w:rFonts w:cstheme="minorHAnsi"/>
          <w:b/>
          <w:bCs/>
          <w:color w:val="000000" w:themeColor="text1"/>
        </w:rPr>
        <w:t>Context:</w:t>
      </w:r>
    </w:p>
    <w:p w14:paraId="10987CAE" w14:textId="77777777" w:rsidR="0076564E" w:rsidRPr="003309CE" w:rsidRDefault="0076564E" w:rsidP="0076564E">
      <w:pPr>
        <w:tabs>
          <w:tab w:val="left" w:pos="4020"/>
        </w:tabs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Studies which have been:</w:t>
      </w:r>
    </w:p>
    <w:p w14:paraId="44F3DC21" w14:textId="77777777" w:rsidR="0076564E" w:rsidRPr="003309CE" w:rsidRDefault="0076564E" w:rsidP="0076564E">
      <w:pPr>
        <w:numPr>
          <w:ilvl w:val="0"/>
          <w:numId w:val="4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conducted in both low- and high-income countries</w:t>
      </w:r>
    </w:p>
    <w:p w14:paraId="5A50AB50" w14:textId="77777777" w:rsidR="0076564E" w:rsidRPr="003309CE" w:rsidRDefault="0076564E" w:rsidP="0076564E">
      <w:pPr>
        <w:numPr>
          <w:ilvl w:val="0"/>
          <w:numId w:val="2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across a range of healthcare and non-healthcare settings</w:t>
      </w:r>
    </w:p>
    <w:p w14:paraId="63C90748" w14:textId="77777777" w:rsidR="0076564E" w:rsidRPr="003309CE" w:rsidRDefault="0076564E" w:rsidP="0076564E">
      <w:pPr>
        <w:tabs>
          <w:tab w:val="left" w:pos="4020"/>
        </w:tabs>
        <w:jc w:val="both"/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Type of study:</w:t>
      </w:r>
    </w:p>
    <w:p w14:paraId="32295296" w14:textId="77777777" w:rsidR="0076564E" w:rsidRPr="003309CE" w:rsidRDefault="0076564E" w:rsidP="0076564E">
      <w:pPr>
        <w:numPr>
          <w:ilvl w:val="0"/>
          <w:numId w:val="1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Qualitative (structured/unstructured interviews, open-ended survey questions, and focus groups)</w:t>
      </w:r>
    </w:p>
    <w:p w14:paraId="765220E0" w14:textId="77777777" w:rsidR="0076564E" w:rsidRPr="003309CE" w:rsidRDefault="0076564E" w:rsidP="0076564E">
      <w:pPr>
        <w:numPr>
          <w:ilvl w:val="0"/>
          <w:numId w:val="1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Quantitative (observational, quasi-experimental and experimental research designs)</w:t>
      </w:r>
    </w:p>
    <w:p w14:paraId="47C43027" w14:textId="77777777" w:rsidR="0076564E" w:rsidRPr="003309CE" w:rsidRDefault="0076564E" w:rsidP="0076564E">
      <w:pPr>
        <w:numPr>
          <w:ilvl w:val="0"/>
          <w:numId w:val="1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Mixed method</w:t>
      </w:r>
    </w:p>
    <w:p w14:paraId="4C782EE5" w14:textId="77777777" w:rsidR="0076564E" w:rsidRPr="003309CE" w:rsidRDefault="0076564E" w:rsidP="0076564E">
      <w:pPr>
        <w:numPr>
          <w:ilvl w:val="0"/>
          <w:numId w:val="1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Empirical studies</w:t>
      </w:r>
    </w:p>
    <w:p w14:paraId="39ABE228" w14:textId="77777777" w:rsidR="0076564E" w:rsidRPr="003309CE" w:rsidRDefault="0076564E" w:rsidP="0076564E">
      <w:pPr>
        <w:numPr>
          <w:ilvl w:val="0"/>
          <w:numId w:val="1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Published from 1980 to present</w:t>
      </w:r>
    </w:p>
    <w:p w14:paraId="120FDFA4" w14:textId="77777777" w:rsidR="0076564E" w:rsidRPr="003309CE" w:rsidRDefault="0076564E" w:rsidP="0076564E">
      <w:pPr>
        <w:numPr>
          <w:ilvl w:val="0"/>
          <w:numId w:val="1"/>
        </w:numPr>
        <w:tabs>
          <w:tab w:val="left" w:pos="4020"/>
        </w:tabs>
        <w:contextualSpacing/>
        <w:rPr>
          <w:rFonts w:cstheme="minorHAnsi"/>
          <w:b/>
          <w:bCs/>
        </w:rPr>
      </w:pPr>
      <w:r w:rsidRPr="003309CE">
        <w:rPr>
          <w:rFonts w:cstheme="minorHAnsi"/>
          <w:color w:val="000000" w:themeColor="text1"/>
        </w:rPr>
        <w:t>Published in English</w:t>
      </w:r>
    </w:p>
    <w:p w14:paraId="06035885" w14:textId="77777777" w:rsidR="0076564E" w:rsidRPr="003309CE" w:rsidRDefault="0076564E" w:rsidP="0076564E">
      <w:pPr>
        <w:tabs>
          <w:tab w:val="left" w:pos="4020"/>
        </w:tabs>
        <w:rPr>
          <w:rFonts w:cstheme="minorHAnsi"/>
          <w:b/>
          <w:bCs/>
        </w:rPr>
      </w:pPr>
    </w:p>
    <w:p w14:paraId="496793CC" w14:textId="77777777" w:rsidR="0076564E" w:rsidRPr="003309CE" w:rsidRDefault="0076564E" w:rsidP="0076564E">
      <w:pPr>
        <w:tabs>
          <w:tab w:val="left" w:pos="4020"/>
        </w:tabs>
        <w:jc w:val="center"/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Exclusion criteria</w:t>
      </w:r>
    </w:p>
    <w:p w14:paraId="259DDCC4" w14:textId="77777777" w:rsidR="0076564E" w:rsidRPr="003309CE" w:rsidRDefault="0076564E" w:rsidP="0076564E">
      <w:pPr>
        <w:numPr>
          <w:ilvl w:val="0"/>
          <w:numId w:val="3"/>
        </w:numPr>
        <w:tabs>
          <w:tab w:val="left" w:pos="4020"/>
        </w:tabs>
        <w:contextualSpacing/>
        <w:rPr>
          <w:rFonts w:cstheme="minorHAnsi"/>
        </w:rPr>
      </w:pPr>
      <w:r w:rsidRPr="003309CE">
        <w:rPr>
          <w:rFonts w:cstheme="minorHAnsi"/>
        </w:rPr>
        <w:t>Not published in English language</w:t>
      </w:r>
    </w:p>
    <w:p w14:paraId="342B1502" w14:textId="77777777" w:rsidR="0076564E" w:rsidRPr="003309CE" w:rsidRDefault="0076564E" w:rsidP="0076564E">
      <w:pPr>
        <w:numPr>
          <w:ilvl w:val="0"/>
          <w:numId w:val="3"/>
        </w:numPr>
        <w:tabs>
          <w:tab w:val="left" w:pos="4020"/>
        </w:tabs>
        <w:contextualSpacing/>
        <w:rPr>
          <w:rFonts w:cstheme="minorHAnsi"/>
        </w:rPr>
      </w:pPr>
      <w:r w:rsidRPr="003309CE">
        <w:rPr>
          <w:rFonts w:cstheme="minorHAnsi"/>
        </w:rPr>
        <w:t>Published before 1980</w:t>
      </w:r>
    </w:p>
    <w:p w14:paraId="73D1C457" w14:textId="77777777" w:rsidR="0076564E" w:rsidRPr="003309CE" w:rsidRDefault="0076564E" w:rsidP="0076564E">
      <w:pPr>
        <w:numPr>
          <w:ilvl w:val="0"/>
          <w:numId w:val="3"/>
        </w:numPr>
        <w:tabs>
          <w:tab w:val="left" w:pos="4020"/>
        </w:tabs>
        <w:contextualSpacing/>
        <w:rPr>
          <w:rFonts w:cstheme="minorHAnsi"/>
        </w:rPr>
      </w:pPr>
      <w:r w:rsidRPr="003309CE">
        <w:rPr>
          <w:rFonts w:cstheme="minorHAnsi"/>
        </w:rPr>
        <w:t>Expert reviews, case studies, opinion papers, grey literature, conference proceedings, systematic reviews</w:t>
      </w:r>
    </w:p>
    <w:p w14:paraId="51663CE8" w14:textId="77777777" w:rsidR="0076564E" w:rsidRPr="003309CE" w:rsidRDefault="0076564E" w:rsidP="0076564E">
      <w:pPr>
        <w:numPr>
          <w:ilvl w:val="0"/>
          <w:numId w:val="3"/>
        </w:numPr>
        <w:tabs>
          <w:tab w:val="left" w:pos="4020"/>
        </w:tabs>
        <w:contextualSpacing/>
        <w:rPr>
          <w:rFonts w:cstheme="minorHAnsi"/>
        </w:rPr>
      </w:pPr>
      <w:r w:rsidRPr="003309CE">
        <w:rPr>
          <w:rFonts w:cstheme="minorHAnsi"/>
        </w:rPr>
        <w:t>Study population under 18 years of age</w:t>
      </w:r>
    </w:p>
    <w:p w14:paraId="5A3B817F" w14:textId="77777777" w:rsidR="0076564E" w:rsidRPr="003309CE" w:rsidRDefault="0076564E" w:rsidP="0076564E">
      <w:pPr>
        <w:numPr>
          <w:ilvl w:val="0"/>
          <w:numId w:val="3"/>
        </w:numPr>
        <w:tabs>
          <w:tab w:val="left" w:pos="4020"/>
        </w:tabs>
        <w:contextualSpacing/>
        <w:rPr>
          <w:rFonts w:cstheme="minorHAnsi"/>
        </w:rPr>
      </w:pPr>
      <w:r w:rsidRPr="003309CE">
        <w:rPr>
          <w:rFonts w:cstheme="minorHAnsi"/>
        </w:rPr>
        <w:t>Studies focused on blood cord donation</w:t>
      </w:r>
    </w:p>
    <w:p w14:paraId="37E3D096" w14:textId="77777777" w:rsidR="0076564E" w:rsidRPr="003309CE" w:rsidRDefault="0076564E" w:rsidP="0076564E">
      <w:pPr>
        <w:tabs>
          <w:tab w:val="left" w:pos="4020"/>
        </w:tabs>
        <w:ind w:left="360"/>
        <w:rPr>
          <w:rFonts w:cstheme="minorHAnsi"/>
          <w:b/>
          <w:bCs/>
        </w:rPr>
      </w:pPr>
    </w:p>
    <w:p w14:paraId="39C5D01A" w14:textId="77777777" w:rsidR="0076564E" w:rsidRPr="003309CE" w:rsidRDefault="0076564E" w:rsidP="0076564E">
      <w:pPr>
        <w:tabs>
          <w:tab w:val="left" w:pos="4020"/>
        </w:tabs>
        <w:jc w:val="center"/>
        <w:rPr>
          <w:rFonts w:cstheme="minorHAnsi"/>
          <w:b/>
          <w:bCs/>
        </w:rPr>
      </w:pPr>
    </w:p>
    <w:p w14:paraId="74CD4577" w14:textId="77777777" w:rsidR="0076564E" w:rsidRPr="003309CE" w:rsidRDefault="0076564E" w:rsidP="0076564E">
      <w:pPr>
        <w:tabs>
          <w:tab w:val="left" w:pos="4020"/>
        </w:tabs>
        <w:jc w:val="center"/>
        <w:rPr>
          <w:rFonts w:cstheme="minorHAnsi"/>
          <w:b/>
          <w:bCs/>
        </w:rPr>
      </w:pPr>
    </w:p>
    <w:p w14:paraId="2BBBD535" w14:textId="77777777" w:rsidR="0051510F" w:rsidRDefault="0051510F"/>
    <w:sectPr w:rsidR="0051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03106"/>
    <w:multiLevelType w:val="hybridMultilevel"/>
    <w:tmpl w:val="CDEC8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61210"/>
    <w:multiLevelType w:val="hybridMultilevel"/>
    <w:tmpl w:val="5DB09A8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35885A7F"/>
    <w:multiLevelType w:val="hybridMultilevel"/>
    <w:tmpl w:val="23DAE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8E6DE6"/>
    <w:multiLevelType w:val="hybridMultilevel"/>
    <w:tmpl w:val="B62C3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392446">
    <w:abstractNumId w:val="3"/>
  </w:num>
  <w:num w:numId="2" w16cid:durableId="423691888">
    <w:abstractNumId w:val="1"/>
  </w:num>
  <w:num w:numId="3" w16cid:durableId="749734571">
    <w:abstractNumId w:val="0"/>
  </w:num>
  <w:num w:numId="4" w16cid:durableId="19400939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4E"/>
    <w:rsid w:val="0051510F"/>
    <w:rsid w:val="0076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8676"/>
  <w15:chartTrackingRefBased/>
  <w15:docId w15:val="{BE3EC613-2C05-4214-B9A6-1091A1F8D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orbes</dc:creator>
  <cp:keywords/>
  <dc:description/>
  <cp:lastModifiedBy>Jessica Forbes</cp:lastModifiedBy>
  <cp:revision>1</cp:revision>
  <dcterms:created xsi:type="dcterms:W3CDTF">2023-05-29T10:57:00Z</dcterms:created>
  <dcterms:modified xsi:type="dcterms:W3CDTF">2023-05-29T10:58:00Z</dcterms:modified>
</cp:coreProperties>
</file>